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DCA" w:rsidRPr="007D5270" w:rsidRDefault="00413F4F" w:rsidP="00441DC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7C1200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7C1200">
        <w:rPr>
          <w:rFonts w:ascii="Arial" w:hAnsi="Arial" w:cs="Arial"/>
          <w:b/>
          <w:lang w:val="en-US"/>
        </w:rPr>
        <w:t>1</w:t>
      </w:r>
      <w:r w:rsidR="00441DCA" w:rsidRPr="003A3C11">
        <w:rPr>
          <w:rFonts w:ascii="Arial" w:hAnsi="Arial" w:cs="Arial"/>
          <w:b/>
          <w:lang w:val="en-US"/>
        </w:rPr>
        <w:t>:</w:t>
      </w:r>
      <w:r w:rsidR="00441DCA">
        <w:rPr>
          <w:rFonts w:ascii="Arial" w:hAnsi="Arial" w:cs="Arial"/>
          <w:b/>
          <w:lang w:val="en-US"/>
        </w:rPr>
        <w:t xml:space="preserve"> </w:t>
      </w:r>
      <w:r w:rsidR="00441DCA">
        <w:rPr>
          <w:rFonts w:ascii="Arial" w:hAnsi="Arial" w:cs="Arial"/>
          <w:lang w:val="en-US"/>
        </w:rPr>
        <w:t xml:space="preserve">ROC positivity cut-offs of DENV- and ZIKV- </w:t>
      </w:r>
      <w:proofErr w:type="spellStart"/>
      <w:r w:rsidR="00441DCA">
        <w:rPr>
          <w:rFonts w:ascii="Arial" w:hAnsi="Arial" w:cs="Arial"/>
          <w:lang w:val="en-US"/>
        </w:rPr>
        <w:t>Equad</w:t>
      </w:r>
      <w:proofErr w:type="spellEnd"/>
      <w:r w:rsidR="00441DCA">
        <w:rPr>
          <w:rFonts w:ascii="Arial" w:hAnsi="Arial" w:cs="Arial"/>
          <w:lang w:val="en-US"/>
        </w:rPr>
        <w:t xml:space="preserve"> for IgG- and IgM- measurements. Cut-offs were calculated with negative sera (N</w:t>
      </w:r>
      <w:r w:rsidR="007D3F91">
        <w:rPr>
          <w:rFonts w:ascii="Arial" w:hAnsi="Arial" w:cs="Arial"/>
          <w:lang w:val="en-US"/>
        </w:rPr>
        <w:t>=17) as controls to achieve optimal</w:t>
      </w:r>
      <w:r>
        <w:rPr>
          <w:rFonts w:ascii="Arial" w:hAnsi="Arial" w:cs="Arial"/>
          <w:lang w:val="en-US"/>
        </w:rPr>
        <w:t xml:space="preserve"> specificity and sensitivity</w:t>
      </w:r>
    </w:p>
    <w:tbl>
      <w:tblPr>
        <w:tblStyle w:val="Tabellenraster"/>
        <w:tblW w:w="9180" w:type="dxa"/>
        <w:tblLook w:val="04A0" w:firstRow="1" w:lastRow="0" w:firstColumn="1" w:lastColumn="0" w:noHBand="0" w:noVBand="1"/>
      </w:tblPr>
      <w:tblGrid>
        <w:gridCol w:w="1219"/>
        <w:gridCol w:w="2858"/>
        <w:gridCol w:w="1560"/>
        <w:gridCol w:w="3543"/>
      </w:tblGrid>
      <w:tr w:rsidR="00441DCA" w:rsidRPr="000B050E" w:rsidTr="00C05E73">
        <w:trPr>
          <w:trHeight w:val="600"/>
        </w:trPr>
        <w:tc>
          <w:tcPr>
            <w:tcW w:w="1219" w:type="dxa"/>
            <w:tcBorders>
              <w:left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D92FC3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Detection</w:t>
            </w:r>
            <w:proofErr w:type="spellEnd"/>
          </w:p>
        </w:tc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Antig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 xml:space="preserve">ROC </w:t>
            </w:r>
            <w:proofErr w:type="spellStart"/>
            <w:r w:rsidRPr="00D92FC3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cut</w:t>
            </w:r>
            <w:proofErr w:type="spellEnd"/>
            <w:r w:rsidRPr="00D92FC3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de-DE"/>
              </w:rPr>
              <w:t>-off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de-DE"/>
              </w:rPr>
            </w:pPr>
            <w:r w:rsidRPr="00D92FC3">
              <w:rPr>
                <w:rFonts w:ascii="Arial" w:eastAsia="Times New Roman" w:hAnsi="Arial" w:cs="Arial"/>
                <w:b/>
                <w:bCs/>
                <w:color w:val="000000"/>
                <w:sz w:val="18"/>
                <w:lang w:val="en-US" w:eastAsia="de-DE"/>
              </w:rPr>
              <w:t>Area under the ROC Curve (95% CI)</w:t>
            </w:r>
          </w:p>
        </w:tc>
      </w:tr>
      <w:tr w:rsidR="00441DCA" w:rsidRPr="00D92FC3" w:rsidTr="00C05E73">
        <w:trPr>
          <w:trHeight w:val="300"/>
        </w:trPr>
        <w:tc>
          <w:tcPr>
            <w:tcW w:w="1219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</w:pPr>
            <w:proofErr w:type="spellStart"/>
            <w:r w:rsidRPr="00D92FC3"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  <w:t>IgM</w:t>
            </w:r>
            <w:proofErr w:type="spellEnd"/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DEN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qua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&gt; 0.273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826 (0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9586 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–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07)</w:t>
            </w:r>
          </w:p>
        </w:tc>
      </w:tr>
      <w:tr w:rsidR="00441DCA" w:rsidRPr="00D92FC3" w:rsidTr="00C05E73">
        <w:trPr>
          <w:trHeight w:val="300"/>
        </w:trPr>
        <w:tc>
          <w:tcPr>
            <w:tcW w:w="1219" w:type="dxa"/>
            <w:vMerge/>
            <w:tcBorders>
              <w:left w:val="nil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ZIK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qu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&gt; 0.273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9743 (0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9213 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–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27)</w:t>
            </w:r>
          </w:p>
        </w:tc>
      </w:tr>
      <w:tr w:rsidR="00441DCA" w:rsidRPr="00D92FC3" w:rsidTr="00C05E73">
        <w:trPr>
          <w:trHeight w:val="300"/>
        </w:trPr>
        <w:tc>
          <w:tcPr>
            <w:tcW w:w="1219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</w:pPr>
            <w:proofErr w:type="spellStart"/>
            <w:r w:rsidRPr="00D92FC3"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  <w:t>IgG</w:t>
            </w:r>
            <w:proofErr w:type="spellEnd"/>
          </w:p>
        </w:tc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DEN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qua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&gt; 0.3323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 (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)</w:t>
            </w:r>
          </w:p>
        </w:tc>
      </w:tr>
      <w:tr w:rsidR="00441DCA" w:rsidRPr="00D92FC3" w:rsidTr="00C05E73">
        <w:trPr>
          <w:trHeight w:val="300"/>
        </w:trPr>
        <w:tc>
          <w:tcPr>
            <w:tcW w:w="1219" w:type="dxa"/>
            <w:vMerge/>
            <w:tcBorders>
              <w:left w:val="nil"/>
              <w:right w:val="nil"/>
            </w:tcBorders>
            <w:vAlign w:val="center"/>
            <w:hideMark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ZIK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qua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&gt; 0.442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 (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)</w:t>
            </w:r>
          </w:p>
        </w:tc>
      </w:tr>
      <w:tr w:rsidR="00441DCA" w:rsidRPr="00D92FC3" w:rsidTr="00C05E73">
        <w:trPr>
          <w:trHeight w:val="300"/>
        </w:trPr>
        <w:tc>
          <w:tcPr>
            <w:tcW w:w="1219" w:type="dxa"/>
            <w:vMerge/>
            <w:tcBorders>
              <w:left w:val="nil"/>
              <w:right w:val="nil"/>
            </w:tcBorders>
            <w:vAlign w:val="center"/>
            <w:hideMark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DEN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quad</w:t>
            </w:r>
            <w:proofErr w:type="spellEnd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+ ZIK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om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&gt; 0.289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 (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)</w:t>
            </w:r>
          </w:p>
        </w:tc>
      </w:tr>
      <w:tr w:rsidR="00441DCA" w:rsidRPr="00D92FC3" w:rsidTr="00C05E73">
        <w:trPr>
          <w:trHeight w:val="300"/>
        </w:trPr>
        <w:tc>
          <w:tcPr>
            <w:tcW w:w="1219" w:type="dxa"/>
            <w:vMerge/>
            <w:tcBorders>
              <w:left w:val="nil"/>
              <w:right w:val="nil"/>
            </w:tcBorders>
            <w:vAlign w:val="center"/>
            <w:hideMark/>
          </w:tcPr>
          <w:p w:rsidR="00441DCA" w:rsidRPr="00D92FC3" w:rsidRDefault="00441DCA" w:rsidP="00C05E73">
            <w:pPr>
              <w:rPr>
                <w:rFonts w:ascii="Arial" w:eastAsia="Times New Roman" w:hAnsi="Arial" w:cs="Arial"/>
                <w:b/>
                <w:color w:val="000000"/>
                <w:sz w:val="18"/>
                <w:lang w:eastAsia="de-DE"/>
              </w:rPr>
            </w:pP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ZIK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Equad</w:t>
            </w:r>
            <w:proofErr w:type="spellEnd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 xml:space="preserve"> + DENV </w:t>
            </w:r>
            <w:proofErr w:type="spellStart"/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com</w:t>
            </w:r>
            <w:r w:rsidR="00D92FC3"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&gt; 0.34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41DCA" w:rsidRPr="00D92FC3" w:rsidRDefault="00441DCA" w:rsidP="00C05E7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</w:pP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 (1</w:t>
            </w:r>
            <w:r w:rsid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.</w:t>
            </w:r>
            <w:r w:rsidRPr="00D92FC3">
              <w:rPr>
                <w:rFonts w:ascii="Arial" w:eastAsia="Times New Roman" w:hAnsi="Arial" w:cs="Arial"/>
                <w:color w:val="000000"/>
                <w:sz w:val="18"/>
                <w:lang w:eastAsia="de-DE"/>
              </w:rPr>
              <w:t>0)</w:t>
            </w:r>
          </w:p>
        </w:tc>
      </w:tr>
    </w:tbl>
    <w:p w:rsidR="00441DCA" w:rsidRPr="00351344" w:rsidRDefault="00441DCA" w:rsidP="00441DCA">
      <w:pPr>
        <w:rPr>
          <w:lang w:val="en-US"/>
        </w:rPr>
      </w:pPr>
      <w:r>
        <w:t xml:space="preserve">CI: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</w:p>
    <w:p w:rsidR="00441DCA" w:rsidRDefault="00441DCA" w:rsidP="00441DCA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441DCA" w:rsidSect="00441DC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DCA" w:rsidRDefault="00441DCA" w:rsidP="00EB58A9">
      <w:pPr>
        <w:spacing w:after="0" w:line="240" w:lineRule="auto"/>
      </w:pPr>
      <w:r>
        <w:separator/>
      </w:r>
    </w:p>
  </w:endnote>
  <w:endnote w:type="continuationSeparator" w:id="0">
    <w:p w:rsidR="00441DCA" w:rsidRDefault="00441DCA" w:rsidP="00EB5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441DC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24268999"/>
      <w:docPartObj>
        <w:docPartGallery w:val="Page Numbers (Bottom of Page)"/>
        <w:docPartUnique/>
      </w:docPartObj>
    </w:sdtPr>
    <w:sdtEndPr/>
    <w:sdtContent>
      <w:p w:rsidR="00441DCA" w:rsidRDefault="00441D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050E">
          <w:rPr>
            <w:noProof/>
          </w:rPr>
          <w:t>1</w:t>
        </w:r>
        <w:r>
          <w:fldChar w:fldCharType="end"/>
        </w:r>
      </w:p>
    </w:sdtContent>
  </w:sdt>
  <w:p w:rsidR="00441DCA" w:rsidRDefault="00441DC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441DC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DCA" w:rsidRDefault="00441DCA" w:rsidP="00EB58A9">
      <w:pPr>
        <w:spacing w:after="0" w:line="240" w:lineRule="auto"/>
      </w:pPr>
      <w:r>
        <w:separator/>
      </w:r>
    </w:p>
  </w:footnote>
  <w:footnote w:type="continuationSeparator" w:id="0">
    <w:p w:rsidR="00441DCA" w:rsidRDefault="00441DCA" w:rsidP="00EB58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441DC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441DCA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DCA" w:rsidRDefault="00441DC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001"/>
    <w:rsid w:val="00011BFB"/>
    <w:rsid w:val="000B050E"/>
    <w:rsid w:val="000F4E0A"/>
    <w:rsid w:val="00101FFA"/>
    <w:rsid w:val="00105366"/>
    <w:rsid w:val="001664EF"/>
    <w:rsid w:val="001E40C3"/>
    <w:rsid w:val="001F2C41"/>
    <w:rsid w:val="002D3B63"/>
    <w:rsid w:val="002D6073"/>
    <w:rsid w:val="0032035B"/>
    <w:rsid w:val="00351344"/>
    <w:rsid w:val="00354030"/>
    <w:rsid w:val="003A3C11"/>
    <w:rsid w:val="003E1591"/>
    <w:rsid w:val="00413F4F"/>
    <w:rsid w:val="00441DCA"/>
    <w:rsid w:val="0045510E"/>
    <w:rsid w:val="004C057B"/>
    <w:rsid w:val="00566067"/>
    <w:rsid w:val="00576A2A"/>
    <w:rsid w:val="005A59E2"/>
    <w:rsid w:val="005C3CBE"/>
    <w:rsid w:val="006B48A4"/>
    <w:rsid w:val="00730C13"/>
    <w:rsid w:val="00744917"/>
    <w:rsid w:val="007C1200"/>
    <w:rsid w:val="007C4C1D"/>
    <w:rsid w:val="007D3F91"/>
    <w:rsid w:val="007D5270"/>
    <w:rsid w:val="007E2FA2"/>
    <w:rsid w:val="00821832"/>
    <w:rsid w:val="00831C0E"/>
    <w:rsid w:val="0083790A"/>
    <w:rsid w:val="00887CB3"/>
    <w:rsid w:val="00930A0E"/>
    <w:rsid w:val="00987BD2"/>
    <w:rsid w:val="009C23CA"/>
    <w:rsid w:val="00A36142"/>
    <w:rsid w:val="00A7058F"/>
    <w:rsid w:val="00A94001"/>
    <w:rsid w:val="00A95AAF"/>
    <w:rsid w:val="00A97F4B"/>
    <w:rsid w:val="00AC130F"/>
    <w:rsid w:val="00B349C0"/>
    <w:rsid w:val="00B63B8F"/>
    <w:rsid w:val="00B86387"/>
    <w:rsid w:val="00BB729D"/>
    <w:rsid w:val="00C05E73"/>
    <w:rsid w:val="00C26FF0"/>
    <w:rsid w:val="00C640EE"/>
    <w:rsid w:val="00C66C75"/>
    <w:rsid w:val="00CF153F"/>
    <w:rsid w:val="00D170A8"/>
    <w:rsid w:val="00D47FA7"/>
    <w:rsid w:val="00D80332"/>
    <w:rsid w:val="00D83005"/>
    <w:rsid w:val="00D92FC3"/>
    <w:rsid w:val="00DA4C81"/>
    <w:rsid w:val="00E03CB5"/>
    <w:rsid w:val="00E42F76"/>
    <w:rsid w:val="00EB58A9"/>
    <w:rsid w:val="00F52D94"/>
    <w:rsid w:val="00F65F57"/>
    <w:rsid w:val="00F848B5"/>
    <w:rsid w:val="00FC259C"/>
    <w:rsid w:val="00FC6751"/>
    <w:rsid w:val="00FF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4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2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2C41"/>
    <w:rPr>
      <w:rFonts w:ascii="Tahoma" w:hAnsi="Tahoma" w:cs="Tahoma"/>
      <w:sz w:val="16"/>
      <w:szCs w:val="16"/>
    </w:rPr>
  </w:style>
  <w:style w:type="table" w:styleId="MittlereSchattierung2">
    <w:name w:val="Medium Shading 2"/>
    <w:basedOn w:val="NormaleTabelle"/>
    <w:uiPriority w:val="64"/>
    <w:rsid w:val="001F2C4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1F2C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1F2C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1F2C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B58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58A9"/>
  </w:style>
  <w:style w:type="paragraph" w:styleId="Fuzeile">
    <w:name w:val="footer"/>
    <w:basedOn w:val="Standard"/>
    <w:link w:val="FuzeileZchn"/>
    <w:uiPriority w:val="99"/>
    <w:unhideWhenUsed/>
    <w:rsid w:val="00EB58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58A9"/>
  </w:style>
  <w:style w:type="character" w:styleId="Kommentarzeichen">
    <w:name w:val="annotation reference"/>
    <w:basedOn w:val="Absatz-Standardschriftart"/>
    <w:uiPriority w:val="99"/>
    <w:semiHidden/>
    <w:unhideWhenUsed/>
    <w:rsid w:val="00441D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1D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1DCA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441DCA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441DC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1DCA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4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2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2C41"/>
    <w:rPr>
      <w:rFonts w:ascii="Tahoma" w:hAnsi="Tahoma" w:cs="Tahoma"/>
      <w:sz w:val="16"/>
      <w:szCs w:val="16"/>
    </w:rPr>
  </w:style>
  <w:style w:type="table" w:styleId="MittlereSchattierung2">
    <w:name w:val="Medium Shading 2"/>
    <w:basedOn w:val="NormaleTabelle"/>
    <w:uiPriority w:val="64"/>
    <w:rsid w:val="001F2C4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1F2C4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1F2C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1F2C4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B58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58A9"/>
  </w:style>
  <w:style w:type="paragraph" w:styleId="Fuzeile">
    <w:name w:val="footer"/>
    <w:basedOn w:val="Standard"/>
    <w:link w:val="FuzeileZchn"/>
    <w:uiPriority w:val="99"/>
    <w:unhideWhenUsed/>
    <w:rsid w:val="00EB58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58A9"/>
  </w:style>
  <w:style w:type="character" w:styleId="Kommentarzeichen">
    <w:name w:val="annotation reference"/>
    <w:basedOn w:val="Absatz-Standardschriftart"/>
    <w:uiPriority w:val="99"/>
    <w:semiHidden/>
    <w:unhideWhenUsed/>
    <w:rsid w:val="00441D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1D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1DCA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441DCA"/>
    <w:rPr>
      <w:color w:val="0000FF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441DC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1DCA"/>
    <w:rPr>
      <w:rFonts w:ascii="Calibri" w:hAnsi="Calibri" w:cs="Consolas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4EF2D7-8C39-4243-B708-A1C39C1C3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zhner, Alexandra</dc:creator>
  <cp:lastModifiedBy>Ulbert, Sebastian</cp:lastModifiedBy>
  <cp:revision>4</cp:revision>
  <dcterms:created xsi:type="dcterms:W3CDTF">2017-08-17T14:47:00Z</dcterms:created>
  <dcterms:modified xsi:type="dcterms:W3CDTF">2017-08-22T14:25:00Z</dcterms:modified>
</cp:coreProperties>
</file>